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60F985" w14:textId="77777777" w:rsidR="00C10B3B" w:rsidRPr="00AE34AA" w:rsidRDefault="00C10B3B" w:rsidP="00C10B3B">
      <w:pPr>
        <w:jc w:val="center"/>
        <w:rPr>
          <w:b/>
          <w:bCs/>
        </w:rPr>
      </w:pPr>
      <w:r w:rsidRPr="00AE34AA">
        <w:rPr>
          <w:b/>
          <w:bCs/>
        </w:rPr>
        <w:t>Supplemental Materials</w:t>
      </w:r>
    </w:p>
    <w:p w14:paraId="28515223" w14:textId="77777777" w:rsidR="00C10B3B" w:rsidRPr="00AE34AA" w:rsidRDefault="00C10B3B" w:rsidP="00C10B3B"/>
    <w:p w14:paraId="59290AAB" w14:textId="77777777" w:rsidR="00C10B3B" w:rsidRPr="00AE34AA" w:rsidRDefault="00C10B3B" w:rsidP="00C10B3B"/>
    <w:p w14:paraId="168B22DB" w14:textId="250F6334" w:rsidR="00C10B3B" w:rsidRPr="00AE34AA" w:rsidRDefault="00C10B3B" w:rsidP="00C10B3B">
      <w:pPr>
        <w:spacing w:line="480" w:lineRule="auto"/>
        <w:rPr>
          <w:b/>
          <w:bCs/>
        </w:rPr>
      </w:pPr>
      <w:r w:rsidRPr="00AE34AA">
        <w:rPr>
          <w:b/>
          <w:bCs/>
        </w:rPr>
        <w:t xml:space="preserve">Table </w:t>
      </w:r>
      <w:r>
        <w:rPr>
          <w:b/>
          <w:bCs/>
        </w:rPr>
        <w:t>S</w:t>
      </w:r>
      <w:r w:rsidRPr="00AE34AA">
        <w:rPr>
          <w:b/>
          <w:bCs/>
        </w:rPr>
        <w:t>1</w:t>
      </w:r>
    </w:p>
    <w:p w14:paraId="72C4F223" w14:textId="77777777" w:rsidR="00C10B3B" w:rsidRPr="00AE34AA" w:rsidRDefault="00C10B3B" w:rsidP="00C10B3B">
      <w:pPr>
        <w:spacing w:line="480" w:lineRule="auto"/>
        <w:rPr>
          <w:i/>
          <w:iCs/>
        </w:rPr>
      </w:pPr>
      <w:r w:rsidRPr="00AE34AA">
        <w:rPr>
          <w:i/>
          <w:iCs/>
        </w:rPr>
        <w:t>HC vs Fluent PWA vs Nonfluent PWA Global Network Metric Comparisons</w:t>
      </w:r>
    </w:p>
    <w:tbl>
      <w:tblPr>
        <w:tblStyle w:val="TableGrid"/>
        <w:tblW w:w="93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1456"/>
        <w:gridCol w:w="1458"/>
        <w:gridCol w:w="1550"/>
        <w:gridCol w:w="1434"/>
        <w:gridCol w:w="987"/>
        <w:gridCol w:w="1166"/>
      </w:tblGrid>
      <w:tr w:rsidR="00C10B3B" w:rsidRPr="00AE34AA" w14:paraId="1C1597E5" w14:textId="77777777" w:rsidTr="00B73E16">
        <w:trPr>
          <w:trHeight w:val="432"/>
          <w:jc w:val="center"/>
        </w:trPr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A2CF8" w14:textId="77777777" w:rsidR="00C10B3B" w:rsidRPr="00AE34AA" w:rsidRDefault="00C10B3B" w:rsidP="00B73E16">
            <w:pPr>
              <w:rPr>
                <w:b/>
                <w:bCs/>
              </w:rPr>
            </w:pPr>
            <w:r w:rsidRPr="00AE34AA">
              <w:rPr>
                <w:b/>
                <w:bCs/>
              </w:rPr>
              <w:t>Parameter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CA23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</w:rPr>
            </w:pPr>
            <w:r w:rsidRPr="00AE34AA">
              <w:rPr>
                <w:b/>
                <w:bCs/>
                <w:i/>
                <w:iCs/>
              </w:rPr>
              <w:t>M</w:t>
            </w:r>
            <w:r w:rsidRPr="00AE34AA">
              <w:rPr>
                <w:b/>
                <w:bCs/>
                <w:i/>
                <w:iCs/>
                <w:vertAlign w:val="subscript"/>
              </w:rPr>
              <w:t xml:space="preserve">HC </w:t>
            </w:r>
            <w:r w:rsidRPr="00AE34AA">
              <w:rPr>
                <w:b/>
                <w:bCs/>
                <w:i/>
                <w:iCs/>
              </w:rPr>
              <w:t>(SD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6625A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</w:rPr>
            </w:pPr>
            <w:r w:rsidRPr="00AE34AA">
              <w:rPr>
                <w:b/>
                <w:bCs/>
                <w:i/>
                <w:iCs/>
              </w:rPr>
              <w:t>M</w:t>
            </w:r>
            <w:r w:rsidRPr="00AE34AA">
              <w:rPr>
                <w:b/>
                <w:bCs/>
                <w:i/>
                <w:iCs/>
                <w:vertAlign w:val="subscript"/>
              </w:rPr>
              <w:t xml:space="preserve">Fluent </w:t>
            </w:r>
            <w:r w:rsidRPr="00AE34AA">
              <w:rPr>
                <w:b/>
                <w:bCs/>
                <w:i/>
                <w:iCs/>
              </w:rPr>
              <w:t>(SD)</w:t>
            </w:r>
          </w:p>
        </w:tc>
        <w:tc>
          <w:tcPr>
            <w:tcW w:w="15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7F508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</w:rPr>
            </w:pPr>
            <w:proofErr w:type="spellStart"/>
            <w:r w:rsidRPr="00AE34AA">
              <w:rPr>
                <w:b/>
                <w:bCs/>
                <w:i/>
                <w:iCs/>
              </w:rPr>
              <w:t>M</w:t>
            </w:r>
            <w:r w:rsidRPr="00AE34AA">
              <w:rPr>
                <w:b/>
                <w:bCs/>
                <w:i/>
                <w:iCs/>
                <w:vertAlign w:val="subscript"/>
              </w:rPr>
              <w:t>Nonfluent</w:t>
            </w:r>
            <w:proofErr w:type="spellEnd"/>
            <w:r w:rsidRPr="00AE34AA">
              <w:rPr>
                <w:b/>
                <w:bCs/>
                <w:i/>
                <w:iCs/>
                <w:vertAlign w:val="subscript"/>
              </w:rPr>
              <w:t xml:space="preserve"> </w:t>
            </w:r>
            <w:r w:rsidRPr="00AE34AA">
              <w:rPr>
                <w:b/>
                <w:bCs/>
                <w:i/>
                <w:iCs/>
              </w:rPr>
              <w:t>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B001C2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</w:rPr>
            </w:pPr>
            <w:proofErr w:type="gramStart"/>
            <w:r w:rsidRPr="00AE34AA">
              <w:rPr>
                <w:b/>
                <w:bCs/>
                <w:i/>
                <w:iCs/>
              </w:rPr>
              <w:t>F</w:t>
            </w:r>
            <w:r w:rsidRPr="00AE34AA">
              <w:rPr>
                <w:b/>
                <w:bCs/>
              </w:rPr>
              <w:t>(</w:t>
            </w:r>
            <w:proofErr w:type="gramEnd"/>
            <w:r w:rsidRPr="00AE34AA">
              <w:rPr>
                <w:b/>
                <w:bCs/>
              </w:rPr>
              <w:t>2, 2997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3EC1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  <w:i/>
                <w:iCs/>
              </w:rPr>
              <w:t>p</w:t>
            </w:r>
            <w:r w:rsidRPr="00AE34AA">
              <w:rPr>
                <w:b/>
                <w:bCs/>
              </w:rPr>
              <w:t>-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42C54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</w:rPr>
            </w:pPr>
            <w:r w:rsidRPr="00AE34AA">
              <w:rPr>
                <w:b/>
                <w:bCs/>
                <w:i/>
                <w:iCs/>
              </w:rPr>
              <w:t xml:space="preserve">Partial </w:t>
            </w:r>
            <w:r w:rsidRPr="00AE34AA">
              <w:rPr>
                <w:i/>
                <w:iCs/>
              </w:rPr>
              <w:t>η²</w:t>
            </w:r>
          </w:p>
        </w:tc>
      </w:tr>
      <w:tr w:rsidR="00C10B3B" w:rsidRPr="00AE34AA" w14:paraId="5F25ECAA" w14:textId="77777777" w:rsidTr="00B73E16">
        <w:trPr>
          <w:trHeight w:val="432"/>
          <w:jc w:val="center"/>
        </w:trPr>
        <w:tc>
          <w:tcPr>
            <w:tcW w:w="1273" w:type="dxa"/>
            <w:tcBorders>
              <w:top w:val="single" w:sz="4" w:space="0" w:color="auto"/>
            </w:tcBorders>
            <w:vAlign w:val="center"/>
          </w:tcPr>
          <w:p w14:paraId="0370DC86" w14:textId="77777777" w:rsidR="00C10B3B" w:rsidRPr="00AE34AA" w:rsidRDefault="00C10B3B" w:rsidP="00B73E16">
            <w:r w:rsidRPr="00AE34AA">
              <w:t>ASPL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1BC8BA3A" w14:textId="77777777" w:rsidR="00C10B3B" w:rsidRPr="00AE34AA" w:rsidRDefault="00C10B3B" w:rsidP="00B73E16">
            <w:pPr>
              <w:jc w:val="center"/>
            </w:pPr>
            <w:r w:rsidRPr="00AE34AA">
              <w:t>1.84 (0.05)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vAlign w:val="center"/>
          </w:tcPr>
          <w:p w14:paraId="7E9D09B9" w14:textId="77777777" w:rsidR="00C10B3B" w:rsidRPr="00AE34AA" w:rsidRDefault="00C10B3B" w:rsidP="00B73E16">
            <w:pPr>
              <w:jc w:val="center"/>
            </w:pPr>
            <w:r w:rsidRPr="00AE34AA">
              <w:t>1.92 (0.08)</w:t>
            </w:r>
          </w:p>
        </w:tc>
        <w:tc>
          <w:tcPr>
            <w:tcW w:w="1556" w:type="dxa"/>
            <w:tcBorders>
              <w:top w:val="single" w:sz="4" w:space="0" w:color="auto"/>
            </w:tcBorders>
            <w:vAlign w:val="center"/>
          </w:tcPr>
          <w:p w14:paraId="698B096C" w14:textId="77777777" w:rsidR="00C10B3B" w:rsidRPr="00AE34AA" w:rsidRDefault="00C10B3B" w:rsidP="00B73E16">
            <w:pPr>
              <w:jc w:val="center"/>
            </w:pPr>
            <w:r w:rsidRPr="00AE34AA">
              <w:t>2.00 (0.09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5F560CF" w14:textId="77777777" w:rsidR="00C10B3B" w:rsidRPr="00AE34AA" w:rsidRDefault="00C10B3B" w:rsidP="00B73E16">
            <w:pPr>
              <w:jc w:val="center"/>
            </w:pPr>
            <w:r w:rsidRPr="00AE34AA">
              <w:t>1060.1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18FA03F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7E034974" w14:textId="77777777" w:rsidR="00C10B3B" w:rsidRPr="00AE34AA" w:rsidRDefault="00C10B3B" w:rsidP="00B73E16">
            <w:pPr>
              <w:jc w:val="center"/>
            </w:pPr>
            <w:r w:rsidRPr="00AE34AA">
              <w:t>.41</w:t>
            </w:r>
          </w:p>
        </w:tc>
      </w:tr>
      <w:tr w:rsidR="00C10B3B" w:rsidRPr="00AE34AA" w14:paraId="4580FBD0" w14:textId="77777777" w:rsidTr="00B73E16">
        <w:trPr>
          <w:trHeight w:val="432"/>
          <w:jc w:val="center"/>
        </w:trPr>
        <w:tc>
          <w:tcPr>
            <w:tcW w:w="1273" w:type="dxa"/>
            <w:vAlign w:val="center"/>
          </w:tcPr>
          <w:p w14:paraId="4CF50EFF" w14:textId="77777777" w:rsidR="00C10B3B" w:rsidRPr="00AE34AA" w:rsidRDefault="00C10B3B" w:rsidP="00B73E16">
            <w:r w:rsidRPr="00AE34AA">
              <w:t>CC</w:t>
            </w:r>
          </w:p>
        </w:tc>
        <w:tc>
          <w:tcPr>
            <w:tcW w:w="1465" w:type="dxa"/>
            <w:vAlign w:val="center"/>
          </w:tcPr>
          <w:p w14:paraId="704D3349" w14:textId="77777777" w:rsidR="00C10B3B" w:rsidRPr="00AE34AA" w:rsidRDefault="00C10B3B" w:rsidP="00B73E16">
            <w:pPr>
              <w:jc w:val="center"/>
            </w:pPr>
            <w:r w:rsidRPr="00AE34AA">
              <w:t>0.76 (0.01)</w:t>
            </w:r>
          </w:p>
        </w:tc>
        <w:tc>
          <w:tcPr>
            <w:tcW w:w="1466" w:type="dxa"/>
            <w:vAlign w:val="center"/>
          </w:tcPr>
          <w:p w14:paraId="5CB571E0" w14:textId="77777777" w:rsidR="00C10B3B" w:rsidRPr="00AE34AA" w:rsidRDefault="00C10B3B" w:rsidP="00B73E16">
            <w:pPr>
              <w:jc w:val="center"/>
            </w:pPr>
            <w:r w:rsidRPr="00AE34AA">
              <w:t>0.75 (0.01)</w:t>
            </w:r>
          </w:p>
        </w:tc>
        <w:tc>
          <w:tcPr>
            <w:tcW w:w="1556" w:type="dxa"/>
            <w:vAlign w:val="center"/>
          </w:tcPr>
          <w:p w14:paraId="37DE900B" w14:textId="77777777" w:rsidR="00C10B3B" w:rsidRPr="00AE34AA" w:rsidRDefault="00C10B3B" w:rsidP="00B73E16">
            <w:pPr>
              <w:jc w:val="center"/>
            </w:pPr>
            <w:r w:rsidRPr="00AE34AA">
              <w:t>0.73 (0.03)</w:t>
            </w:r>
          </w:p>
        </w:tc>
        <w:tc>
          <w:tcPr>
            <w:tcW w:w="1440" w:type="dxa"/>
            <w:vAlign w:val="center"/>
          </w:tcPr>
          <w:p w14:paraId="7048BE86" w14:textId="77777777" w:rsidR="00C10B3B" w:rsidRPr="00AE34AA" w:rsidRDefault="00C10B3B" w:rsidP="00B73E16">
            <w:pPr>
              <w:jc w:val="center"/>
            </w:pPr>
            <w:r w:rsidRPr="00AE34AA">
              <w:t>598.18</w:t>
            </w:r>
          </w:p>
        </w:tc>
        <w:tc>
          <w:tcPr>
            <w:tcW w:w="990" w:type="dxa"/>
            <w:vAlign w:val="center"/>
          </w:tcPr>
          <w:p w14:paraId="31C2144A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  <w:tc>
          <w:tcPr>
            <w:tcW w:w="1170" w:type="dxa"/>
            <w:vAlign w:val="center"/>
          </w:tcPr>
          <w:p w14:paraId="7D912D3A" w14:textId="77777777" w:rsidR="00C10B3B" w:rsidRPr="00AE34AA" w:rsidRDefault="00C10B3B" w:rsidP="00B73E16">
            <w:pPr>
              <w:jc w:val="center"/>
            </w:pPr>
            <w:r w:rsidRPr="00AE34AA">
              <w:t>.33</w:t>
            </w:r>
          </w:p>
        </w:tc>
      </w:tr>
      <w:tr w:rsidR="00C10B3B" w:rsidRPr="00AE34AA" w14:paraId="0AF67087" w14:textId="77777777" w:rsidTr="00B73E16">
        <w:trPr>
          <w:trHeight w:val="432"/>
          <w:jc w:val="center"/>
        </w:trPr>
        <w:tc>
          <w:tcPr>
            <w:tcW w:w="1273" w:type="dxa"/>
            <w:tcBorders>
              <w:bottom w:val="single" w:sz="4" w:space="0" w:color="auto"/>
            </w:tcBorders>
            <w:vAlign w:val="center"/>
          </w:tcPr>
          <w:p w14:paraId="00492A11" w14:textId="77777777" w:rsidR="00C10B3B" w:rsidRPr="00AE34AA" w:rsidRDefault="00C10B3B" w:rsidP="00B73E16">
            <w:r w:rsidRPr="00AE34AA">
              <w:t>Q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vAlign w:val="center"/>
          </w:tcPr>
          <w:p w14:paraId="11DF76F1" w14:textId="77777777" w:rsidR="00C10B3B" w:rsidRPr="00AE34AA" w:rsidRDefault="00C10B3B" w:rsidP="00B73E16">
            <w:pPr>
              <w:jc w:val="center"/>
            </w:pPr>
            <w:r w:rsidRPr="00AE34AA">
              <w:t>0.29 (0.03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14:paraId="44E2A7D6" w14:textId="77777777" w:rsidR="00C10B3B" w:rsidRPr="00AE34AA" w:rsidRDefault="00C10B3B" w:rsidP="00B73E16">
            <w:pPr>
              <w:jc w:val="center"/>
            </w:pPr>
            <w:r w:rsidRPr="00AE34AA">
              <w:t>0.33 (0.04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14:paraId="464D8BFF" w14:textId="77777777" w:rsidR="00C10B3B" w:rsidRPr="00AE34AA" w:rsidRDefault="00C10B3B" w:rsidP="00B73E16">
            <w:pPr>
              <w:jc w:val="center"/>
            </w:pPr>
            <w:r w:rsidRPr="00AE34AA">
              <w:t>0.34 (0.03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28009E17" w14:textId="77777777" w:rsidR="00C10B3B" w:rsidRPr="00AE34AA" w:rsidRDefault="00C10B3B" w:rsidP="00B73E16">
            <w:pPr>
              <w:jc w:val="center"/>
            </w:pPr>
            <w:r w:rsidRPr="00AE34AA">
              <w:t>841.3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ABD93C6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15DAEE58" w14:textId="77777777" w:rsidR="00C10B3B" w:rsidRPr="00AE34AA" w:rsidRDefault="00C10B3B" w:rsidP="00B73E16">
            <w:pPr>
              <w:jc w:val="center"/>
            </w:pPr>
            <w:r w:rsidRPr="00AE34AA">
              <w:t>.39</w:t>
            </w:r>
          </w:p>
        </w:tc>
      </w:tr>
    </w:tbl>
    <w:p w14:paraId="2B479441" w14:textId="77777777" w:rsidR="00C10B3B" w:rsidRPr="00AE34AA" w:rsidRDefault="00C10B3B" w:rsidP="00C10B3B"/>
    <w:p w14:paraId="740F57B4" w14:textId="77777777" w:rsidR="00C10B3B" w:rsidRPr="00AE34AA" w:rsidRDefault="00C10B3B" w:rsidP="00C10B3B"/>
    <w:p w14:paraId="0BA48948" w14:textId="5A5D8F84" w:rsidR="00C10B3B" w:rsidRPr="00AE34AA" w:rsidRDefault="00C10B3B" w:rsidP="00C10B3B">
      <w:pPr>
        <w:spacing w:line="480" w:lineRule="auto"/>
        <w:rPr>
          <w:b/>
          <w:bCs/>
        </w:rPr>
      </w:pPr>
      <w:r w:rsidRPr="00AE34AA">
        <w:rPr>
          <w:b/>
          <w:bCs/>
        </w:rPr>
        <w:t xml:space="preserve">Table </w:t>
      </w:r>
      <w:r>
        <w:rPr>
          <w:b/>
          <w:bCs/>
        </w:rPr>
        <w:t>S</w:t>
      </w:r>
      <w:r w:rsidRPr="00AE34AA">
        <w:rPr>
          <w:b/>
          <w:bCs/>
        </w:rPr>
        <w:t>2</w:t>
      </w:r>
    </w:p>
    <w:p w14:paraId="4233506B" w14:textId="77777777" w:rsidR="00C10B3B" w:rsidRPr="00AE34AA" w:rsidRDefault="00C10B3B" w:rsidP="00C10B3B">
      <w:pPr>
        <w:spacing w:line="480" w:lineRule="auto"/>
        <w:rPr>
          <w:i/>
          <w:iCs/>
        </w:rPr>
      </w:pPr>
      <w:r w:rsidRPr="00AE34AA">
        <w:rPr>
          <w:i/>
          <w:iCs/>
        </w:rPr>
        <w:t>Pairwise Comparisons of Global Network Metrics</w:t>
      </w: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2250"/>
        <w:gridCol w:w="1350"/>
        <w:gridCol w:w="1980"/>
        <w:gridCol w:w="1440"/>
      </w:tblGrid>
      <w:tr w:rsidR="00C10B3B" w:rsidRPr="00AE34AA" w14:paraId="760C467C" w14:textId="77777777" w:rsidTr="00B73E16">
        <w:trPr>
          <w:trHeight w:val="432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0FABA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F93F3" w14:textId="77777777" w:rsidR="00C10B3B" w:rsidRPr="00AE34AA" w:rsidRDefault="00C10B3B" w:rsidP="00B73E16">
            <w:pPr>
              <w:rPr>
                <w:b/>
                <w:bCs/>
              </w:rPr>
            </w:pPr>
            <w:r w:rsidRPr="00AE34AA">
              <w:rPr>
                <w:b/>
                <w:bCs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9BBE14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Mean Differ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AED9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BB3C4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proofErr w:type="spellStart"/>
            <w:r w:rsidRPr="00AE34AA">
              <w:rPr>
                <w:b/>
                <w:bCs/>
                <w:i/>
                <w:iCs/>
              </w:rPr>
              <w:t>p</w:t>
            </w:r>
            <w:r w:rsidRPr="00AE34AA">
              <w:rPr>
                <w:b/>
                <w:bCs/>
                <w:i/>
                <w:iCs/>
                <w:vertAlign w:val="subscript"/>
              </w:rPr>
              <w:t>adj</w:t>
            </w:r>
            <w:proofErr w:type="spellEnd"/>
          </w:p>
        </w:tc>
      </w:tr>
      <w:tr w:rsidR="00C10B3B" w:rsidRPr="00AE34AA" w14:paraId="09BDC69B" w14:textId="77777777" w:rsidTr="00B73E16">
        <w:trPr>
          <w:trHeight w:val="432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FF8EC8C" w14:textId="77777777" w:rsidR="00C10B3B" w:rsidRPr="00AE34AA" w:rsidRDefault="00C10B3B" w:rsidP="00B73E16">
            <w:r w:rsidRPr="00AE34AA">
              <w:t>ASPL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1B97871C" w14:textId="77777777" w:rsidR="00C10B3B" w:rsidRPr="00AE34AA" w:rsidRDefault="00C10B3B" w:rsidP="00B73E16">
            <w:r w:rsidRPr="00AE34AA">
              <w:t>HC vs. Flu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F270541" w14:textId="77777777" w:rsidR="00C10B3B" w:rsidRPr="00AE34AA" w:rsidRDefault="00C10B3B" w:rsidP="00B73E16">
            <w:pPr>
              <w:jc w:val="center"/>
            </w:pPr>
            <w:r w:rsidRPr="00AE34AA">
              <w:t>–0.080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37015E6A" w14:textId="77777777" w:rsidR="00C10B3B" w:rsidRPr="00AE34AA" w:rsidRDefault="00C10B3B" w:rsidP="00B73E16">
            <w:pPr>
              <w:jc w:val="center"/>
            </w:pPr>
            <w:r w:rsidRPr="00AE34AA">
              <w:t>[–0.088, –0.072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A8FCD24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51C30C78" w14:textId="77777777" w:rsidTr="00B73E16">
        <w:trPr>
          <w:trHeight w:val="432"/>
        </w:trPr>
        <w:tc>
          <w:tcPr>
            <w:tcW w:w="1440" w:type="dxa"/>
            <w:vAlign w:val="center"/>
          </w:tcPr>
          <w:p w14:paraId="5078EAB2" w14:textId="77777777" w:rsidR="00C10B3B" w:rsidRPr="00AE34AA" w:rsidRDefault="00C10B3B" w:rsidP="00B73E16"/>
        </w:tc>
        <w:tc>
          <w:tcPr>
            <w:tcW w:w="2250" w:type="dxa"/>
            <w:vAlign w:val="center"/>
          </w:tcPr>
          <w:p w14:paraId="49D085F5" w14:textId="77777777" w:rsidR="00C10B3B" w:rsidRPr="00AE34AA" w:rsidRDefault="00C10B3B" w:rsidP="00B73E16">
            <w:r w:rsidRPr="00AE34AA">
              <w:t>HC vs. Nonfluent</w:t>
            </w:r>
          </w:p>
        </w:tc>
        <w:tc>
          <w:tcPr>
            <w:tcW w:w="1350" w:type="dxa"/>
            <w:vAlign w:val="center"/>
          </w:tcPr>
          <w:p w14:paraId="5FAFD2EE" w14:textId="77777777" w:rsidR="00C10B3B" w:rsidRPr="00AE34AA" w:rsidRDefault="00C10B3B" w:rsidP="00B73E16">
            <w:pPr>
              <w:jc w:val="center"/>
            </w:pPr>
            <w:r w:rsidRPr="00AE34AA">
              <w:t>–0.159</w:t>
            </w:r>
          </w:p>
        </w:tc>
        <w:tc>
          <w:tcPr>
            <w:tcW w:w="1980" w:type="dxa"/>
            <w:vAlign w:val="center"/>
          </w:tcPr>
          <w:p w14:paraId="773BE6E0" w14:textId="77777777" w:rsidR="00C10B3B" w:rsidRPr="00AE34AA" w:rsidRDefault="00C10B3B" w:rsidP="00B73E16">
            <w:pPr>
              <w:jc w:val="center"/>
            </w:pPr>
            <w:r w:rsidRPr="00AE34AA">
              <w:t>[–0.167, –0.151]</w:t>
            </w:r>
          </w:p>
        </w:tc>
        <w:tc>
          <w:tcPr>
            <w:tcW w:w="1440" w:type="dxa"/>
            <w:vAlign w:val="center"/>
          </w:tcPr>
          <w:p w14:paraId="5015073A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2383E88A" w14:textId="77777777" w:rsidTr="00B73E16">
        <w:trPr>
          <w:trHeight w:val="432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2C22D9D" w14:textId="77777777" w:rsidR="00C10B3B" w:rsidRPr="00AE34AA" w:rsidRDefault="00C10B3B" w:rsidP="00B73E16"/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2E5CA798" w14:textId="77777777" w:rsidR="00C10B3B" w:rsidRPr="00AE34AA" w:rsidRDefault="00C10B3B" w:rsidP="00B73E16">
            <w:r w:rsidRPr="00AE34AA">
              <w:t>Fluent vs. Nonflu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396379A" w14:textId="77777777" w:rsidR="00C10B3B" w:rsidRPr="00AE34AA" w:rsidRDefault="00C10B3B" w:rsidP="00B73E16">
            <w:pPr>
              <w:jc w:val="center"/>
            </w:pPr>
            <w:r w:rsidRPr="00AE34AA">
              <w:t>–0.07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4DFF06E" w14:textId="77777777" w:rsidR="00C10B3B" w:rsidRPr="00AE34AA" w:rsidRDefault="00C10B3B" w:rsidP="00B73E16">
            <w:pPr>
              <w:jc w:val="center"/>
            </w:pPr>
            <w:r w:rsidRPr="00AE34AA">
              <w:t>[</w:t>
            </w:r>
            <w:r w:rsidRPr="00AE34AA">
              <w:softHyphen/>
              <w:t>–0.087, –0.071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E176B80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052A5238" w14:textId="77777777" w:rsidTr="00B73E16">
        <w:trPr>
          <w:trHeight w:val="432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67CC436" w14:textId="77777777" w:rsidR="00C10B3B" w:rsidRPr="00AE34AA" w:rsidRDefault="00C10B3B" w:rsidP="00B73E16">
            <w:r w:rsidRPr="00AE34AA">
              <w:t>CC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B80096F" w14:textId="77777777" w:rsidR="00C10B3B" w:rsidRPr="00AE34AA" w:rsidRDefault="00C10B3B" w:rsidP="00B73E16">
            <w:r w:rsidRPr="00AE34AA">
              <w:t>HC vs. Flu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09F6BB8C" w14:textId="77777777" w:rsidR="00C10B3B" w:rsidRPr="00AE34AA" w:rsidRDefault="00C10B3B" w:rsidP="00B73E16">
            <w:pPr>
              <w:jc w:val="center"/>
            </w:pPr>
            <w:r w:rsidRPr="00AE34AA">
              <w:t>0.013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5985A3A1" w14:textId="77777777" w:rsidR="00C10B3B" w:rsidRPr="00AE34AA" w:rsidRDefault="00C10B3B" w:rsidP="00B73E16">
            <w:pPr>
              <w:jc w:val="center"/>
            </w:pPr>
            <w:r w:rsidRPr="00AE34AA">
              <w:t>[0.011, 0.015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76E3330C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5B9AF16F" w14:textId="77777777" w:rsidTr="00B73E16">
        <w:trPr>
          <w:trHeight w:val="432"/>
        </w:trPr>
        <w:tc>
          <w:tcPr>
            <w:tcW w:w="1440" w:type="dxa"/>
            <w:vAlign w:val="center"/>
          </w:tcPr>
          <w:p w14:paraId="43A0CF63" w14:textId="77777777" w:rsidR="00C10B3B" w:rsidRPr="00AE34AA" w:rsidRDefault="00C10B3B" w:rsidP="00B73E16"/>
        </w:tc>
        <w:tc>
          <w:tcPr>
            <w:tcW w:w="2250" w:type="dxa"/>
            <w:vAlign w:val="center"/>
          </w:tcPr>
          <w:p w14:paraId="0B40E6C7" w14:textId="77777777" w:rsidR="00C10B3B" w:rsidRPr="00AE34AA" w:rsidRDefault="00C10B3B" w:rsidP="00B73E16">
            <w:r w:rsidRPr="00AE34AA">
              <w:t>HC vs. Nonfluent</w:t>
            </w:r>
          </w:p>
        </w:tc>
        <w:tc>
          <w:tcPr>
            <w:tcW w:w="1350" w:type="dxa"/>
            <w:vAlign w:val="center"/>
          </w:tcPr>
          <w:p w14:paraId="53E223A7" w14:textId="77777777" w:rsidR="00C10B3B" w:rsidRPr="00AE34AA" w:rsidRDefault="00C10B3B" w:rsidP="00B73E16">
            <w:pPr>
              <w:jc w:val="center"/>
            </w:pPr>
            <w:r w:rsidRPr="00AE34AA">
              <w:t>0.027</w:t>
            </w:r>
          </w:p>
        </w:tc>
        <w:tc>
          <w:tcPr>
            <w:tcW w:w="1980" w:type="dxa"/>
            <w:vAlign w:val="center"/>
          </w:tcPr>
          <w:p w14:paraId="257EA2D3" w14:textId="77777777" w:rsidR="00C10B3B" w:rsidRPr="00AE34AA" w:rsidRDefault="00C10B3B" w:rsidP="00B73E16">
            <w:pPr>
              <w:jc w:val="center"/>
            </w:pPr>
            <w:r w:rsidRPr="00AE34AA">
              <w:t>[0.025, 0.028]</w:t>
            </w:r>
          </w:p>
        </w:tc>
        <w:tc>
          <w:tcPr>
            <w:tcW w:w="1440" w:type="dxa"/>
            <w:vAlign w:val="center"/>
          </w:tcPr>
          <w:p w14:paraId="06393460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09C1B28C" w14:textId="77777777" w:rsidTr="00B73E16">
        <w:trPr>
          <w:trHeight w:val="432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22D0FC1" w14:textId="77777777" w:rsidR="00C10B3B" w:rsidRPr="00AE34AA" w:rsidRDefault="00C10B3B" w:rsidP="00B73E16"/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75C2568C" w14:textId="77777777" w:rsidR="00C10B3B" w:rsidRPr="00AE34AA" w:rsidRDefault="00C10B3B" w:rsidP="00B73E16">
            <w:r w:rsidRPr="00AE34AA">
              <w:t>Fluent vs. Nonflu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B7F273B" w14:textId="77777777" w:rsidR="00C10B3B" w:rsidRPr="00AE34AA" w:rsidRDefault="00C10B3B" w:rsidP="00B73E16">
            <w:pPr>
              <w:jc w:val="center"/>
            </w:pPr>
            <w:r w:rsidRPr="00AE34AA">
              <w:t>0.014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1810CB57" w14:textId="77777777" w:rsidR="00C10B3B" w:rsidRPr="00AE34AA" w:rsidRDefault="00C10B3B" w:rsidP="00B73E16">
            <w:pPr>
              <w:jc w:val="center"/>
            </w:pPr>
            <w:r w:rsidRPr="00AE34AA">
              <w:t>[0.012, 0.015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57559854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56D37E23" w14:textId="77777777" w:rsidTr="00B73E16">
        <w:trPr>
          <w:trHeight w:val="432"/>
        </w:trPr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66EB6B24" w14:textId="77777777" w:rsidR="00C10B3B" w:rsidRPr="00AE34AA" w:rsidRDefault="00C10B3B" w:rsidP="00B73E16">
            <w:r w:rsidRPr="00AE34AA">
              <w:t>Q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07A2C73" w14:textId="77777777" w:rsidR="00C10B3B" w:rsidRPr="00AE34AA" w:rsidRDefault="00C10B3B" w:rsidP="00B73E16">
            <w:r w:rsidRPr="00AE34AA">
              <w:t>HC vs. Flu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1A0838F5" w14:textId="77777777" w:rsidR="00C10B3B" w:rsidRPr="00AE34AA" w:rsidRDefault="00C10B3B" w:rsidP="00B73E16">
            <w:pPr>
              <w:jc w:val="center"/>
            </w:pPr>
            <w:r w:rsidRPr="00AE34AA">
              <w:t>–0.03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487DC82D" w14:textId="77777777" w:rsidR="00C10B3B" w:rsidRPr="00AE34AA" w:rsidRDefault="00C10B3B" w:rsidP="00B73E16">
            <w:pPr>
              <w:jc w:val="center"/>
            </w:pPr>
            <w:r w:rsidRPr="00AE34AA">
              <w:t>[–0.043, –0.036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1C753087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5E91146A" w14:textId="77777777" w:rsidTr="00B73E16">
        <w:trPr>
          <w:trHeight w:val="432"/>
        </w:trPr>
        <w:tc>
          <w:tcPr>
            <w:tcW w:w="1440" w:type="dxa"/>
            <w:vAlign w:val="center"/>
          </w:tcPr>
          <w:p w14:paraId="0A9AEF6B" w14:textId="77777777" w:rsidR="00C10B3B" w:rsidRPr="00AE34AA" w:rsidRDefault="00C10B3B" w:rsidP="00B73E16"/>
        </w:tc>
        <w:tc>
          <w:tcPr>
            <w:tcW w:w="2250" w:type="dxa"/>
            <w:vAlign w:val="center"/>
          </w:tcPr>
          <w:p w14:paraId="74DF8228" w14:textId="77777777" w:rsidR="00C10B3B" w:rsidRPr="00AE34AA" w:rsidRDefault="00C10B3B" w:rsidP="00B73E16">
            <w:r w:rsidRPr="00AE34AA">
              <w:t>HC vs. Nonfluent</w:t>
            </w:r>
          </w:p>
        </w:tc>
        <w:tc>
          <w:tcPr>
            <w:tcW w:w="1350" w:type="dxa"/>
            <w:vAlign w:val="center"/>
          </w:tcPr>
          <w:p w14:paraId="3D9131C4" w14:textId="77777777" w:rsidR="00C10B3B" w:rsidRPr="00AE34AA" w:rsidRDefault="00C10B3B" w:rsidP="00B73E16">
            <w:pPr>
              <w:jc w:val="center"/>
            </w:pPr>
            <w:r w:rsidRPr="00AE34AA">
              <w:t>–0.055</w:t>
            </w:r>
          </w:p>
        </w:tc>
        <w:tc>
          <w:tcPr>
            <w:tcW w:w="1980" w:type="dxa"/>
            <w:vAlign w:val="center"/>
          </w:tcPr>
          <w:p w14:paraId="062F0200" w14:textId="77777777" w:rsidR="00C10B3B" w:rsidRPr="00AE34AA" w:rsidRDefault="00C10B3B" w:rsidP="00B73E16">
            <w:pPr>
              <w:jc w:val="center"/>
            </w:pPr>
            <w:r w:rsidRPr="00AE34AA">
              <w:t>[–0.058, –0.051]</w:t>
            </w:r>
          </w:p>
        </w:tc>
        <w:tc>
          <w:tcPr>
            <w:tcW w:w="1440" w:type="dxa"/>
            <w:vAlign w:val="center"/>
          </w:tcPr>
          <w:p w14:paraId="546C6CA7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4EF57CAD" w14:textId="77777777" w:rsidTr="00B73E16">
        <w:trPr>
          <w:trHeight w:val="432"/>
        </w:trPr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EC906DD" w14:textId="77777777" w:rsidR="00C10B3B" w:rsidRPr="00AE34AA" w:rsidRDefault="00C10B3B" w:rsidP="00B73E16"/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1193CC2" w14:textId="77777777" w:rsidR="00C10B3B" w:rsidRPr="00AE34AA" w:rsidRDefault="00C10B3B" w:rsidP="00B73E16">
            <w:r w:rsidRPr="00AE34AA">
              <w:t>Fluent vs. Nonflu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03C8451" w14:textId="77777777" w:rsidR="00C10B3B" w:rsidRPr="00AE34AA" w:rsidRDefault="00C10B3B" w:rsidP="00B73E16">
            <w:pPr>
              <w:jc w:val="center"/>
            </w:pPr>
            <w:r w:rsidRPr="00AE34AA">
              <w:t>–0.016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6CACE6D9" w14:textId="77777777" w:rsidR="00C10B3B" w:rsidRPr="00AE34AA" w:rsidRDefault="00C10B3B" w:rsidP="00B73E16">
            <w:pPr>
              <w:jc w:val="center"/>
            </w:pPr>
            <w:r w:rsidRPr="00AE34AA">
              <w:t>[–0.019, –0.012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0210CD1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</w:tbl>
    <w:p w14:paraId="3ABCCF04" w14:textId="77777777" w:rsidR="00C10B3B" w:rsidRPr="00AE34AA" w:rsidRDefault="00C10B3B" w:rsidP="00C10B3B"/>
    <w:p w14:paraId="785EA1F1" w14:textId="77777777" w:rsidR="00C10B3B" w:rsidRPr="00AE34AA" w:rsidRDefault="00C10B3B" w:rsidP="00C10B3B"/>
    <w:p w14:paraId="6177A46B" w14:textId="30F9C67F" w:rsidR="00C10B3B" w:rsidRPr="00AE34AA" w:rsidRDefault="00C10B3B" w:rsidP="00C10B3B">
      <w:pPr>
        <w:spacing w:line="480" w:lineRule="auto"/>
        <w:rPr>
          <w:b/>
          <w:bCs/>
        </w:rPr>
      </w:pPr>
      <w:r w:rsidRPr="00AE34AA">
        <w:rPr>
          <w:b/>
          <w:bCs/>
        </w:rPr>
        <w:t xml:space="preserve">Figure </w:t>
      </w:r>
      <w:r>
        <w:rPr>
          <w:b/>
          <w:bCs/>
        </w:rPr>
        <w:t>S</w:t>
      </w:r>
      <w:r w:rsidR="007602C8">
        <w:rPr>
          <w:b/>
          <w:bCs/>
        </w:rPr>
        <w:t>1</w:t>
      </w:r>
    </w:p>
    <w:p w14:paraId="45EB7F1A" w14:textId="77777777" w:rsidR="00C10B3B" w:rsidRPr="00AE34AA" w:rsidRDefault="00C10B3B" w:rsidP="00C10B3B">
      <w:pPr>
        <w:rPr>
          <w:i/>
          <w:iCs/>
        </w:rPr>
      </w:pPr>
      <w:r w:rsidRPr="00AE34AA">
        <w:rPr>
          <w:i/>
          <w:iCs/>
        </w:rPr>
        <w:t>Percolation analysis of HC vs Fluent PWA vs Nonfluent PWA networks</w:t>
      </w:r>
    </w:p>
    <w:p w14:paraId="7677E74D" w14:textId="77777777" w:rsidR="00C10B3B" w:rsidRPr="00AE34AA" w:rsidRDefault="00C10B3B" w:rsidP="00C10B3B">
      <w:pPr>
        <w:jc w:val="center"/>
      </w:pPr>
    </w:p>
    <w:p w14:paraId="70F17386" w14:textId="77777777" w:rsidR="00C10B3B" w:rsidRPr="00AE34AA" w:rsidRDefault="00C10B3B" w:rsidP="00C10B3B">
      <w:pPr>
        <w:jc w:val="center"/>
      </w:pPr>
      <w:r w:rsidRPr="00AE34AA">
        <w:rPr>
          <w:noProof/>
        </w:rPr>
        <w:lastRenderedPageBreak/>
        <w:drawing>
          <wp:inline distT="0" distB="0" distL="0" distR="0" wp14:anchorId="0C5D6FE6" wp14:editId="779A8EF6">
            <wp:extent cx="5943600" cy="4116070"/>
            <wp:effectExtent l="0" t="0" r="0" b="0"/>
            <wp:docPr id="1157740021" name="Picture 1" descr="A graph of a number of individua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7740021" name="Picture 1" descr="A graph of a number of individual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1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E9D3F0" w14:textId="77777777" w:rsidR="00C10B3B" w:rsidRPr="00AE34AA" w:rsidRDefault="00C10B3B" w:rsidP="00C10B3B">
      <w:pPr>
        <w:jc w:val="center"/>
      </w:pPr>
    </w:p>
    <w:p w14:paraId="1A748C8F" w14:textId="05FC7586" w:rsidR="00C10B3B" w:rsidRPr="00AE34AA" w:rsidRDefault="00C10B3B" w:rsidP="00C10B3B">
      <w:pPr>
        <w:spacing w:line="480" w:lineRule="auto"/>
        <w:rPr>
          <w:b/>
          <w:bCs/>
        </w:rPr>
      </w:pPr>
      <w:r w:rsidRPr="00AE34AA">
        <w:rPr>
          <w:b/>
          <w:bCs/>
        </w:rPr>
        <w:t xml:space="preserve">Table </w:t>
      </w:r>
      <w:r>
        <w:rPr>
          <w:b/>
          <w:bCs/>
        </w:rPr>
        <w:t>S</w:t>
      </w:r>
      <w:r w:rsidRPr="00AE34AA">
        <w:rPr>
          <w:b/>
          <w:bCs/>
        </w:rPr>
        <w:t>3</w:t>
      </w:r>
    </w:p>
    <w:p w14:paraId="044112DC" w14:textId="77777777" w:rsidR="00C10B3B" w:rsidRPr="00AE34AA" w:rsidRDefault="00C10B3B" w:rsidP="00C10B3B">
      <w:pPr>
        <w:spacing w:line="480" w:lineRule="auto"/>
        <w:rPr>
          <w:i/>
          <w:iCs/>
        </w:rPr>
      </w:pPr>
      <w:r w:rsidRPr="00AE34AA">
        <w:rPr>
          <w:i/>
          <w:iCs/>
        </w:rPr>
        <w:t>Pairwise Comparisons of Percolation Area Under the Curve</w:t>
      </w:r>
    </w:p>
    <w:p w14:paraId="4F7D2B48" w14:textId="77777777" w:rsidR="00C10B3B" w:rsidRPr="00AE34AA" w:rsidRDefault="00C10B3B" w:rsidP="00C10B3B">
      <w:pPr>
        <w:jc w:val="center"/>
      </w:pPr>
    </w:p>
    <w:tbl>
      <w:tblPr>
        <w:tblStyle w:val="TableGrid"/>
        <w:tblW w:w="84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350"/>
        <w:gridCol w:w="1980"/>
        <w:gridCol w:w="1440"/>
        <w:gridCol w:w="1440"/>
      </w:tblGrid>
      <w:tr w:rsidR="00C10B3B" w:rsidRPr="00AE34AA" w14:paraId="487CCA5B" w14:textId="77777777" w:rsidTr="00B73E16">
        <w:trPr>
          <w:trHeight w:val="432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F24D30" w14:textId="77777777" w:rsidR="00C10B3B" w:rsidRPr="00AE34AA" w:rsidRDefault="00C10B3B" w:rsidP="00B73E16">
            <w:pPr>
              <w:rPr>
                <w:b/>
                <w:bCs/>
              </w:rPr>
            </w:pPr>
            <w:r w:rsidRPr="00AE34AA">
              <w:rPr>
                <w:b/>
                <w:bCs/>
              </w:rPr>
              <w:t>Comparis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7F0B8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Mean Differenc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2AAB38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95% C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F75E28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  <w:i/>
                <w:iCs/>
              </w:rPr>
              <w:t>t</w:t>
            </w:r>
            <w:r w:rsidRPr="00AE34AA">
              <w:rPr>
                <w:b/>
                <w:bCs/>
              </w:rPr>
              <w:t>-valu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E40410" w14:textId="77777777" w:rsidR="00C10B3B" w:rsidRPr="00AE34AA" w:rsidRDefault="00C10B3B" w:rsidP="00B73E16">
            <w:pPr>
              <w:jc w:val="center"/>
              <w:rPr>
                <w:b/>
                <w:bCs/>
                <w:i/>
                <w:iCs/>
                <w:vertAlign w:val="subscript"/>
              </w:rPr>
            </w:pPr>
            <w:r w:rsidRPr="00AE34AA">
              <w:rPr>
                <w:b/>
                <w:bCs/>
                <w:i/>
                <w:iCs/>
              </w:rPr>
              <w:t>p</w:t>
            </w:r>
            <w:r w:rsidRPr="00AE34AA">
              <w:rPr>
                <w:b/>
                <w:bCs/>
              </w:rPr>
              <w:t>-value</w:t>
            </w:r>
          </w:p>
        </w:tc>
      </w:tr>
      <w:tr w:rsidR="00C10B3B" w:rsidRPr="00AE34AA" w14:paraId="294AB25B" w14:textId="77777777" w:rsidTr="00B73E16">
        <w:trPr>
          <w:trHeight w:val="432"/>
        </w:trPr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766BD827" w14:textId="77777777" w:rsidR="00C10B3B" w:rsidRPr="00AE34AA" w:rsidRDefault="00C10B3B" w:rsidP="00B73E16">
            <w:r w:rsidRPr="00AE34AA">
              <w:t>HC vs. Fluent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14:paraId="22503ADE" w14:textId="77777777" w:rsidR="00C10B3B" w:rsidRPr="00AE34AA" w:rsidRDefault="00C10B3B" w:rsidP="00B73E16">
            <w:pPr>
              <w:jc w:val="center"/>
            </w:pPr>
            <w:r w:rsidRPr="00AE34AA">
              <w:t>3.99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7AEF234C" w14:textId="77777777" w:rsidR="00C10B3B" w:rsidRPr="00AE34AA" w:rsidRDefault="00C10B3B" w:rsidP="00B73E16">
            <w:pPr>
              <w:jc w:val="center"/>
            </w:pPr>
            <w:r w:rsidRPr="00AE34AA">
              <w:t>[1.31, 5.35]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32A13D8" w14:textId="77777777" w:rsidR="00C10B3B" w:rsidRPr="00AE34AA" w:rsidRDefault="00C10B3B" w:rsidP="00B73E16">
            <w:pPr>
              <w:jc w:val="center"/>
            </w:pPr>
            <w:r w:rsidRPr="00AE34AA">
              <w:t>51.19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40481B43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5AB5A60A" w14:textId="77777777" w:rsidTr="00B73E16">
        <w:trPr>
          <w:trHeight w:val="432"/>
        </w:trPr>
        <w:tc>
          <w:tcPr>
            <w:tcW w:w="2250" w:type="dxa"/>
            <w:vAlign w:val="center"/>
          </w:tcPr>
          <w:p w14:paraId="31A91ECE" w14:textId="77777777" w:rsidR="00C10B3B" w:rsidRPr="00AE34AA" w:rsidRDefault="00C10B3B" w:rsidP="00B73E16">
            <w:r w:rsidRPr="00AE34AA">
              <w:t>HC vs. Nonfluent</w:t>
            </w:r>
          </w:p>
        </w:tc>
        <w:tc>
          <w:tcPr>
            <w:tcW w:w="1350" w:type="dxa"/>
            <w:vAlign w:val="center"/>
          </w:tcPr>
          <w:p w14:paraId="400FA532" w14:textId="77777777" w:rsidR="00C10B3B" w:rsidRPr="00AE34AA" w:rsidRDefault="00C10B3B" w:rsidP="00B73E16">
            <w:pPr>
              <w:jc w:val="center"/>
            </w:pPr>
            <w:r w:rsidRPr="00AE34AA">
              <w:t>6.10</w:t>
            </w:r>
          </w:p>
        </w:tc>
        <w:tc>
          <w:tcPr>
            <w:tcW w:w="1980" w:type="dxa"/>
            <w:vAlign w:val="center"/>
          </w:tcPr>
          <w:p w14:paraId="33413945" w14:textId="77777777" w:rsidR="00C10B3B" w:rsidRPr="00AE34AA" w:rsidRDefault="00C10B3B" w:rsidP="00B73E16">
            <w:pPr>
              <w:jc w:val="center"/>
            </w:pPr>
            <w:r w:rsidRPr="00AE34AA">
              <w:t>[3.29, 7.27]</w:t>
            </w:r>
          </w:p>
        </w:tc>
        <w:tc>
          <w:tcPr>
            <w:tcW w:w="1440" w:type="dxa"/>
            <w:vAlign w:val="center"/>
          </w:tcPr>
          <w:p w14:paraId="683ED831" w14:textId="77777777" w:rsidR="00C10B3B" w:rsidRPr="00AE34AA" w:rsidRDefault="00C10B3B" w:rsidP="00B73E16">
            <w:pPr>
              <w:jc w:val="center"/>
            </w:pPr>
            <w:r w:rsidRPr="00AE34AA">
              <w:t>87.15</w:t>
            </w:r>
          </w:p>
        </w:tc>
        <w:tc>
          <w:tcPr>
            <w:tcW w:w="1440" w:type="dxa"/>
            <w:vAlign w:val="center"/>
          </w:tcPr>
          <w:p w14:paraId="4DF8BE9F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  <w:tr w:rsidR="00C10B3B" w:rsidRPr="00AE34AA" w14:paraId="2AD4D654" w14:textId="77777777" w:rsidTr="00B73E16">
        <w:trPr>
          <w:trHeight w:val="432"/>
        </w:trPr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05AFA407" w14:textId="77777777" w:rsidR="00C10B3B" w:rsidRPr="00AE34AA" w:rsidRDefault="00C10B3B" w:rsidP="00B73E16">
            <w:r w:rsidRPr="00AE34AA">
              <w:t>Fluent vs. Nonflu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3E346494" w14:textId="77777777" w:rsidR="00C10B3B" w:rsidRPr="00AE34AA" w:rsidRDefault="00C10B3B" w:rsidP="00B73E16">
            <w:pPr>
              <w:jc w:val="center"/>
            </w:pPr>
            <w:r w:rsidRPr="00AE34AA">
              <w:t>2.1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B0358E7" w14:textId="77777777" w:rsidR="00C10B3B" w:rsidRPr="00AE34AA" w:rsidRDefault="00C10B3B" w:rsidP="00B73E16">
            <w:pPr>
              <w:jc w:val="center"/>
            </w:pPr>
            <w:r w:rsidRPr="00AE34AA">
              <w:t>[</w:t>
            </w:r>
            <w:r w:rsidRPr="00AE34AA">
              <w:softHyphen/>
              <w:t>0.29, 3.22]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A769FA3" w14:textId="77777777" w:rsidR="00C10B3B" w:rsidRPr="00AE34AA" w:rsidRDefault="00C10B3B" w:rsidP="00B73E16">
            <w:pPr>
              <w:jc w:val="center"/>
            </w:pPr>
            <w:r w:rsidRPr="00AE34AA">
              <w:t>36.3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43D70482" w14:textId="77777777" w:rsidR="00C10B3B" w:rsidRPr="00AE34AA" w:rsidRDefault="00C10B3B" w:rsidP="00B73E16">
            <w:pPr>
              <w:jc w:val="center"/>
              <w:rPr>
                <w:b/>
                <w:bCs/>
              </w:rPr>
            </w:pPr>
            <w:r w:rsidRPr="00AE34AA">
              <w:rPr>
                <w:b/>
                <w:bCs/>
              </w:rPr>
              <w:t>&lt; .001</w:t>
            </w:r>
          </w:p>
        </w:tc>
      </w:tr>
    </w:tbl>
    <w:p w14:paraId="422F2BF5" w14:textId="77777777" w:rsidR="00C10B3B" w:rsidRPr="00AE34AA" w:rsidRDefault="00C10B3B" w:rsidP="00C10B3B">
      <w:pPr>
        <w:jc w:val="center"/>
      </w:pPr>
    </w:p>
    <w:p w14:paraId="26B62EDF" w14:textId="450A82EB" w:rsidR="00C10B3B" w:rsidRPr="00AE34AA" w:rsidRDefault="00C10B3B" w:rsidP="00C10B3B">
      <w:pPr>
        <w:spacing w:line="480" w:lineRule="auto"/>
        <w:rPr>
          <w:b/>
          <w:bCs/>
        </w:rPr>
      </w:pPr>
      <w:r w:rsidRPr="00AE34AA">
        <w:rPr>
          <w:b/>
          <w:bCs/>
        </w:rPr>
        <w:t xml:space="preserve">Figure </w:t>
      </w:r>
      <w:r>
        <w:rPr>
          <w:b/>
          <w:bCs/>
        </w:rPr>
        <w:t>S</w:t>
      </w:r>
      <w:r w:rsidR="007602C8">
        <w:rPr>
          <w:b/>
          <w:bCs/>
        </w:rPr>
        <w:t>2</w:t>
      </w:r>
    </w:p>
    <w:p w14:paraId="3630E4D3" w14:textId="77777777" w:rsidR="00C10B3B" w:rsidRPr="00AE34AA" w:rsidRDefault="00C10B3B" w:rsidP="00C10B3B">
      <w:pPr>
        <w:rPr>
          <w:i/>
          <w:iCs/>
        </w:rPr>
      </w:pPr>
      <w:r w:rsidRPr="00AE34AA">
        <w:rPr>
          <w:i/>
          <w:iCs/>
        </w:rPr>
        <w:t>Spreading Activation Over Time Points Across Groups</w:t>
      </w:r>
    </w:p>
    <w:p w14:paraId="0CC734E4" w14:textId="77777777" w:rsidR="00C10B3B" w:rsidRPr="00AE34AA" w:rsidRDefault="00C10B3B" w:rsidP="00C10B3B">
      <w:pPr>
        <w:jc w:val="center"/>
      </w:pPr>
    </w:p>
    <w:p w14:paraId="5144D82F" w14:textId="77777777" w:rsidR="00C10B3B" w:rsidRDefault="00C10B3B" w:rsidP="00C10B3B">
      <w:pPr>
        <w:jc w:val="center"/>
      </w:pPr>
      <w:r w:rsidRPr="00AE34AA">
        <w:rPr>
          <w:noProof/>
        </w:rPr>
        <w:lastRenderedPageBreak/>
        <w:drawing>
          <wp:inline distT="0" distB="0" distL="0" distR="0" wp14:anchorId="7F6B6D59" wp14:editId="574EE472">
            <wp:extent cx="5943600" cy="4006215"/>
            <wp:effectExtent l="0" t="0" r="0" b="0"/>
            <wp:docPr id="1278965715" name="Picture 1" descr="A graph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8965715" name="Picture 1" descr="A graph of different colored line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06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0C400" w14:textId="77777777" w:rsidR="00931B2A" w:rsidRDefault="00931B2A"/>
    <w:sectPr w:rsidR="00931B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B3B"/>
    <w:rsid w:val="000952F4"/>
    <w:rsid w:val="002A3430"/>
    <w:rsid w:val="003006D1"/>
    <w:rsid w:val="00300F6E"/>
    <w:rsid w:val="00403538"/>
    <w:rsid w:val="005E10BF"/>
    <w:rsid w:val="007602C8"/>
    <w:rsid w:val="00931B2A"/>
    <w:rsid w:val="00AF677B"/>
    <w:rsid w:val="00B81022"/>
    <w:rsid w:val="00C10B3B"/>
    <w:rsid w:val="00C67A98"/>
    <w:rsid w:val="00D73327"/>
    <w:rsid w:val="00F7077C"/>
    <w:rsid w:val="00F91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AEA47"/>
  <w15:chartTrackingRefBased/>
  <w15:docId w15:val="{62E05F87-CFA4-DD4C-B756-7FE4ECC334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B3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B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0B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0B3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0B3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0B3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0B3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0B3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0B3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0B3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0B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0B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0B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0B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0B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0B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0B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0B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0B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0B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10B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0B3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10B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0B3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10B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0B3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10B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0B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0B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0B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10B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9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Pham</dc:creator>
  <cp:keywords/>
  <dc:description/>
  <cp:lastModifiedBy>Catherine Pham</cp:lastModifiedBy>
  <cp:revision>2</cp:revision>
  <dcterms:created xsi:type="dcterms:W3CDTF">2025-09-09T19:44:00Z</dcterms:created>
  <dcterms:modified xsi:type="dcterms:W3CDTF">2025-10-21T19:02:00Z</dcterms:modified>
</cp:coreProperties>
</file>